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5CFF5" w14:textId="77537CD0" w:rsidR="005F762F" w:rsidRPr="00467443" w:rsidRDefault="005F762F">
      <w:pPr>
        <w:rPr>
          <w:rFonts w:ascii="Times New Roman" w:hAnsi="Times New Roman" w:cs="Times New Roman"/>
          <w:sz w:val="24"/>
          <w:szCs w:val="24"/>
        </w:rPr>
      </w:pPr>
      <w:r w:rsidRPr="00467443">
        <w:rPr>
          <w:rFonts w:ascii="Times New Roman" w:hAnsi="Times New Roman" w:cs="Times New Roman"/>
          <w:sz w:val="24"/>
          <w:szCs w:val="24"/>
        </w:rPr>
        <w:t xml:space="preserve">Table </w:t>
      </w:r>
      <w:r w:rsidR="00D77EA3">
        <w:rPr>
          <w:rFonts w:ascii="Times New Roman" w:hAnsi="Times New Roman" w:cs="Times New Roman"/>
          <w:sz w:val="24"/>
          <w:szCs w:val="24"/>
        </w:rPr>
        <w:t>S</w:t>
      </w:r>
      <w:r w:rsidR="000103FE">
        <w:rPr>
          <w:rFonts w:ascii="Times New Roman" w:hAnsi="Times New Roman" w:cs="Times New Roman"/>
          <w:sz w:val="24"/>
          <w:szCs w:val="24"/>
        </w:rPr>
        <w:t xml:space="preserve">5 </w:t>
      </w:r>
      <w:bookmarkStart w:id="0" w:name="_GoBack"/>
      <w:bookmarkEnd w:id="0"/>
      <w:r w:rsidRPr="00467443">
        <w:rPr>
          <w:rFonts w:ascii="Times New Roman" w:hAnsi="Times New Roman" w:cs="Times New Roman"/>
          <w:sz w:val="24"/>
          <w:szCs w:val="24"/>
        </w:rPr>
        <w:t xml:space="preserve">Conditional logit choice model analysis results by </w:t>
      </w:r>
      <w:r w:rsidR="00347935">
        <w:rPr>
          <w:rFonts w:ascii="Times New Roman" w:hAnsi="Times New Roman" w:cs="Times New Roman"/>
          <w:sz w:val="24"/>
          <w:szCs w:val="24"/>
        </w:rPr>
        <w:t>M</w:t>
      </w:r>
      <w:r w:rsidRPr="00467443">
        <w:rPr>
          <w:rFonts w:ascii="Times New Roman" w:hAnsi="Times New Roman" w:cs="Times New Roman"/>
          <w:sz w:val="24"/>
          <w:szCs w:val="24"/>
        </w:rPr>
        <w:t>odel 2 (with cancer types as choice set limited by MOA).</w:t>
      </w:r>
    </w:p>
    <w:p w14:paraId="2864F48A" w14:textId="440611AC" w:rsidR="005F762F" w:rsidRPr="00467443" w:rsidRDefault="005F762F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8"/>
        <w:gridCol w:w="671"/>
        <w:gridCol w:w="671"/>
        <w:gridCol w:w="1104"/>
        <w:gridCol w:w="671"/>
        <w:gridCol w:w="671"/>
        <w:gridCol w:w="986"/>
        <w:gridCol w:w="671"/>
        <w:gridCol w:w="776"/>
        <w:gridCol w:w="881"/>
        <w:gridCol w:w="671"/>
        <w:gridCol w:w="671"/>
        <w:gridCol w:w="1000"/>
      </w:tblGrid>
      <w:tr w:rsidR="005F762F" w:rsidRPr="00E363C4" w14:paraId="5E17B746" w14:textId="77777777" w:rsidTr="00D810A5">
        <w:trPr>
          <w:trHeight w:val="280"/>
        </w:trPr>
        <w:tc>
          <w:tcPr>
            <w:tcW w:w="1410" w:type="pct"/>
            <w:shd w:val="clear" w:color="000000" w:fill="FFFFFF"/>
            <w:vAlign w:val="center"/>
            <w:hideMark/>
          </w:tcPr>
          <w:p w14:paraId="1708482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0" w:type="pct"/>
            <w:gridSpan w:val="3"/>
            <w:shd w:val="clear" w:color="000000" w:fill="FFFFFF"/>
            <w:noWrap/>
            <w:vAlign w:val="center"/>
            <w:hideMark/>
          </w:tcPr>
          <w:p w14:paraId="33C57E7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-1 (N=437)</w:t>
            </w:r>
          </w:p>
        </w:tc>
        <w:tc>
          <w:tcPr>
            <w:tcW w:w="885" w:type="pct"/>
            <w:gridSpan w:val="3"/>
            <w:shd w:val="clear" w:color="000000" w:fill="FFFFFF"/>
            <w:noWrap/>
            <w:vAlign w:val="center"/>
            <w:hideMark/>
          </w:tcPr>
          <w:p w14:paraId="3A91D48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-2 (N=437)</w:t>
            </w:r>
          </w:p>
        </w:tc>
        <w:tc>
          <w:tcPr>
            <w:tcW w:w="885" w:type="pct"/>
            <w:gridSpan w:val="3"/>
            <w:shd w:val="clear" w:color="000000" w:fill="FFFFFF"/>
            <w:noWrap/>
            <w:vAlign w:val="center"/>
            <w:hideMark/>
          </w:tcPr>
          <w:p w14:paraId="0793207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-3 (N=437)</w:t>
            </w:r>
          </w:p>
        </w:tc>
        <w:tc>
          <w:tcPr>
            <w:tcW w:w="890" w:type="pct"/>
            <w:gridSpan w:val="3"/>
            <w:shd w:val="clear" w:color="000000" w:fill="FFFFFF"/>
            <w:noWrap/>
            <w:vAlign w:val="center"/>
            <w:hideMark/>
          </w:tcPr>
          <w:p w14:paraId="3250BAB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-4 (N=437)</w:t>
            </w:r>
          </w:p>
        </w:tc>
      </w:tr>
      <w:tr w:rsidR="005F762F" w:rsidRPr="00E363C4" w14:paraId="27AA97DD" w14:textId="77777777" w:rsidTr="00D810A5">
        <w:trPr>
          <w:trHeight w:val="280"/>
        </w:trPr>
        <w:tc>
          <w:tcPr>
            <w:tcW w:w="141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DEEC7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3857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45BC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1E5E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E2F2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4C42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56E0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B9B9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D233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D88C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59EF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09E6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8ED0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5F762F" w:rsidRPr="00E363C4" w14:paraId="0FBA84D3" w14:textId="77777777" w:rsidTr="00D810A5">
        <w:trPr>
          <w:trHeight w:val="280"/>
        </w:trPr>
        <w:tc>
          <w:tcPr>
            <w:tcW w:w="1410" w:type="pct"/>
            <w:tcBorders>
              <w:bottom w:val="nil"/>
            </w:tcBorders>
            <w:shd w:val="clear" w:color="000000" w:fill="FFFFFF"/>
            <w:vAlign w:val="center"/>
            <w:hideMark/>
          </w:tcPr>
          <w:p w14:paraId="5690BD1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competing clinical trials (100)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9B32A5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96B552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2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5AE3F9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5**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8CB355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6CA132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7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14CF8F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4*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0F7C7A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9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CB2A2F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3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C23978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1*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C790B2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AADD3B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8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99F4F8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9**</w:t>
            </w:r>
          </w:p>
        </w:tc>
      </w:tr>
      <w:tr w:rsidR="005F762F" w:rsidRPr="00E363C4" w14:paraId="153700B0" w14:textId="77777777" w:rsidTr="00D810A5">
        <w:trPr>
          <w:trHeight w:val="560"/>
        </w:trPr>
        <w:tc>
          <w:tcPr>
            <w:tcW w:w="1410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1864E8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 company’s experience of approval in the same indication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7F232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754D8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2C847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6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E24C1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8D715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42A4F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7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BEBF8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C6F2F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64CD4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4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2499F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33DCA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A5659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9*</w:t>
            </w:r>
          </w:p>
        </w:tc>
      </w:tr>
      <w:tr w:rsidR="005F762F" w:rsidRPr="00E363C4" w14:paraId="1497DFCC" w14:textId="77777777" w:rsidTr="00D810A5">
        <w:trPr>
          <w:trHeight w:val="560"/>
        </w:trPr>
        <w:tc>
          <w:tcPr>
            <w:tcW w:w="1410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A22279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 company’s experience of clinical trials in the same indication (100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54D86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FE51C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93931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7*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7E866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F6642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6DCE8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3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98725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66A1D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5C483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6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4C4BC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035E7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4CDBC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5*</w:t>
            </w:r>
          </w:p>
        </w:tc>
      </w:tr>
      <w:tr w:rsidR="005F762F" w:rsidRPr="00E363C4" w14:paraId="7B6ABB9A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171623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patients diagnosed per year (100,000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D187F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58BF4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ADFBE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A4A35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1BB1E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9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83B3B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926F6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C8F99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1D008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A95A7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00358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12AC5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53F9414C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AC0B0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bserved success rates (%) in the same therapeutic field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2F6CE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71823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9DE0A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BF807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B0385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6F072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73169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36CFE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1.6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D2FFC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AC338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4112D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7C8B4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26486C78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4AE28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-year survival rates (%)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1B17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2A45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82DD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2A74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9494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C2E6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E40C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7CDB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B9A8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1DF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E35F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834A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1***</w:t>
            </w:r>
          </w:p>
        </w:tc>
      </w:tr>
      <w:tr w:rsidR="005F762F" w:rsidRPr="00E363C4" w14:paraId="7456636B" w14:textId="77777777" w:rsidTr="00D810A5">
        <w:trPr>
          <w:trHeight w:val="560"/>
        </w:trPr>
        <w:tc>
          <w:tcPr>
            <w:tcW w:w="1410" w:type="pct"/>
            <w:tcBorders>
              <w:bottom w:val="nil"/>
            </w:tcBorders>
            <w:shd w:val="clear" w:color="000000" w:fill="FFFFFF"/>
            <w:vAlign w:val="center"/>
            <w:hideMark/>
          </w:tcPr>
          <w:p w14:paraId="4375F8D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ancer type (vs. NSCLC)</w:t>
            </w:r>
            <w:r w:rsidRPr="00E363C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only described the ones with statistical difference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FD8CB6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B0083E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DD0884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408424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BE3E37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099B96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46B4DB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391F58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185CF7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574007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E42839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8BFE23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7F417428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131016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  <w:t>Large firm (vs. mega firm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10685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7EF4B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7E218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D8780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82864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663FC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A9F4B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1EADA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F8EC4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8E6A3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8D9FC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38D49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008FFD17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121CA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L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E2829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B8DD1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1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063CA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6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50C9B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56B05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B8E5E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7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58D45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98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D7E0E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DB039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7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246D6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7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85C3D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B6C42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3*</w:t>
            </w:r>
          </w:p>
        </w:tc>
      </w:tr>
      <w:tr w:rsidR="005F762F" w:rsidRPr="00E363C4" w14:paraId="7E2D97E9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ED049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  <w:t>Medium firm (vs. mega firm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D504C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24D39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D63E1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18EA5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E2303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5FB0E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1347D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B8EC5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4F6D2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1BE0D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8E5AB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3C30E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1E8EE2CB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29BF4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L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9AF2F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44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6792B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65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75790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2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B12B5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26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D8264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3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41802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7*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DE5CD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9D7E6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.5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07E3E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1*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BEF9A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44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7B276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5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A3375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7**</w:t>
            </w:r>
          </w:p>
        </w:tc>
      </w:tr>
      <w:tr w:rsidR="005F762F" w:rsidRPr="00E363C4" w14:paraId="671110BA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F4595" w14:textId="2D1DEFCB" w:rsidR="005F762F" w:rsidRPr="00E363C4" w:rsidRDefault="00D810A5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="005F762F"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lorectal cancer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3D5C0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00CF9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28935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5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A884F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36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009DF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3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B9D29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1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D0E95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94531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9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44AB3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6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6A362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22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AD2F3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1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F94D2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3*</w:t>
            </w:r>
          </w:p>
        </w:tc>
      </w:tr>
      <w:tr w:rsidR="005F762F" w:rsidRPr="00E363C4" w14:paraId="297EAB74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BBA7AF" w14:textId="3DB97C68" w:rsidR="005F762F" w:rsidRPr="00E363C4" w:rsidRDefault="00D810A5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H</w:t>
            </w:r>
            <w:r w:rsidR="005F762F"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patocecullar cancer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1C9E9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1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FC112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26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2A84A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2F7D5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5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E9474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8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61521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6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97965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90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6EB0B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7D352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2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6D756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63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3D045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9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DD8D3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3*</w:t>
            </w:r>
          </w:p>
        </w:tc>
      </w:tr>
      <w:tr w:rsidR="005F762F" w:rsidRPr="00E363C4" w14:paraId="36BA04BF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845761" w14:textId="15867271" w:rsidR="005F762F" w:rsidRPr="00E363C4" w:rsidRDefault="00D810A5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  <w:r w:rsidR="005F762F"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tric cancer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19271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72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FC705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05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ED08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9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4204B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84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BA984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92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70821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7*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3B329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78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100E2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2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FC362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1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B65F4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59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72940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0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A53A4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5**</w:t>
            </w:r>
          </w:p>
        </w:tc>
      </w:tr>
      <w:tr w:rsidR="005F762F" w:rsidRPr="00E363C4" w14:paraId="4D501754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54E164" w14:textId="11262EAB" w:rsidR="005F762F" w:rsidRPr="00E363C4" w:rsidRDefault="00D810A5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="005F762F"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ast cancer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57702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7746A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DFADB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1764E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86A03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BD8E4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1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086FC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0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B5A07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D96D9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5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4DFF7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4E484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36BF2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4*</w:t>
            </w:r>
          </w:p>
        </w:tc>
      </w:tr>
      <w:tr w:rsidR="005F762F" w:rsidRPr="00E363C4" w14:paraId="00998E9C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9BDB6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  <w:t>Small firm (vs. mega firm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3C580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0AEAE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E357C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AAF9F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43FA3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E3752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137E6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E5896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D495D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857B7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DEC26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D49D0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703D5C25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00A175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L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3ED47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6A42E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9522F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9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6B692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AD284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EEE6F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8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203E6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0765C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D8C4D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2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04000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823F4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C135E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8*</w:t>
            </w:r>
          </w:p>
        </w:tc>
      </w:tr>
      <w:tr w:rsidR="005F762F" w:rsidRPr="00E363C4" w14:paraId="36794B43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4DBF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CLC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8967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1EC9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E12A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***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E7A8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FF33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2AB8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***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BEB8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799C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3F56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**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A8FD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DFF8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FD92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**</w:t>
            </w:r>
          </w:p>
        </w:tc>
      </w:tr>
      <w:tr w:rsidR="005F762F" w:rsidRPr="00E363C4" w14:paraId="20662122" w14:textId="77777777" w:rsidTr="00D810A5">
        <w:trPr>
          <w:trHeight w:val="560"/>
        </w:trPr>
        <w:tc>
          <w:tcPr>
            <w:tcW w:w="141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6490A6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  <w:t>Firs developed product in the MOA</w:t>
            </w: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u w:val="single"/>
              </w:rPr>
              <w:br/>
              <w:t xml:space="preserve"> (vs. 2nd or later)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B1FF83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481382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C55286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9FB121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FF2CC8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09E649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786ACA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499954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30070C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2F34DA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AF78EF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63528A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F762F" w:rsidRPr="00E363C4" w14:paraId="0534190F" w14:textId="77777777" w:rsidTr="00D810A5">
        <w:trPr>
          <w:trHeight w:val="280"/>
        </w:trPr>
        <w:tc>
          <w:tcPr>
            <w:tcW w:w="141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1D63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54C78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77C9C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35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83DC0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*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9D26D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6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E75986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72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62409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8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54FC0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75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559F9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5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D73D7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*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5CE1A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48C59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D00A9D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9**</w:t>
            </w:r>
          </w:p>
        </w:tc>
      </w:tr>
      <w:tr w:rsidR="005F762F" w:rsidRPr="00E363C4" w14:paraId="548D621B" w14:textId="77777777" w:rsidTr="00D810A5">
        <w:trPr>
          <w:trHeight w:val="280"/>
        </w:trPr>
        <w:tc>
          <w:tcPr>
            <w:tcW w:w="141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B1F6C4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L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549E62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97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4D05F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44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EBCCC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6*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1C7AA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29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9B7DD7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84</w:t>
            </w:r>
          </w:p>
        </w:tc>
        <w:tc>
          <w:tcPr>
            <w:tcW w:w="37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377B1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*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7A275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95</w:t>
            </w:r>
          </w:p>
        </w:tc>
        <w:tc>
          <w:tcPr>
            <w:tcW w:w="29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4392AA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42</w:t>
            </w:r>
          </w:p>
        </w:tc>
        <w:tc>
          <w:tcPr>
            <w:tcW w:w="33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5E52BC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6*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98BB0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4B04DB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05</w:t>
            </w:r>
          </w:p>
        </w:tc>
        <w:tc>
          <w:tcPr>
            <w:tcW w:w="3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062A31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8*</w:t>
            </w:r>
          </w:p>
        </w:tc>
      </w:tr>
      <w:tr w:rsidR="005F762F" w:rsidRPr="00E363C4" w14:paraId="7BB34E5A" w14:textId="77777777" w:rsidTr="00D810A5">
        <w:trPr>
          <w:trHeight w:val="280"/>
        </w:trPr>
        <w:tc>
          <w:tcPr>
            <w:tcW w:w="1410" w:type="pct"/>
            <w:shd w:val="clear" w:color="000000" w:fill="FFFFFF"/>
            <w:vAlign w:val="center"/>
            <w:hideMark/>
          </w:tcPr>
          <w:p w14:paraId="4EF98A8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 target family is receptor (vs. enzyme)</w:t>
            </w:r>
          </w:p>
        </w:tc>
        <w:tc>
          <w:tcPr>
            <w:tcW w:w="3590" w:type="pct"/>
            <w:gridSpan w:val="12"/>
            <w:shd w:val="clear" w:color="000000" w:fill="FFFFFF"/>
            <w:vAlign w:val="center"/>
            <w:hideMark/>
          </w:tcPr>
          <w:p w14:paraId="5643A239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ML, breast cancer, melanoma, prostate cancer, Non-hodgkin lymphoma OR &lt;1</w:t>
            </w:r>
          </w:p>
        </w:tc>
      </w:tr>
      <w:tr w:rsidR="005F762F" w:rsidRPr="00E363C4" w14:paraId="1ED7CEFE" w14:textId="77777777" w:rsidTr="00D810A5">
        <w:trPr>
          <w:trHeight w:val="280"/>
        </w:trPr>
        <w:tc>
          <w:tcPr>
            <w:tcW w:w="1410" w:type="pct"/>
            <w:shd w:val="clear" w:color="000000" w:fill="FFFFFF"/>
            <w:vAlign w:val="center"/>
            <w:hideMark/>
          </w:tcPr>
          <w:p w14:paraId="28D1D73F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ug modality is biologics therapeutics (vs. small molecule)</w:t>
            </w:r>
          </w:p>
        </w:tc>
        <w:tc>
          <w:tcPr>
            <w:tcW w:w="3590" w:type="pct"/>
            <w:gridSpan w:val="12"/>
            <w:shd w:val="clear" w:color="000000" w:fill="FFFFFF"/>
            <w:noWrap/>
            <w:vAlign w:val="center"/>
            <w:hideMark/>
          </w:tcPr>
          <w:p w14:paraId="153B4BC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ML, CLL OR &lt; 1</w:t>
            </w:r>
          </w:p>
        </w:tc>
      </w:tr>
      <w:tr w:rsidR="005F762F" w:rsidRPr="00E363C4" w14:paraId="20043446" w14:textId="77777777" w:rsidTr="00D810A5">
        <w:trPr>
          <w:trHeight w:val="280"/>
        </w:trPr>
        <w:tc>
          <w:tcPr>
            <w:tcW w:w="1410" w:type="pct"/>
            <w:shd w:val="clear" w:color="000000" w:fill="FFFFFF"/>
            <w:vAlign w:val="center"/>
            <w:hideMark/>
          </w:tcPr>
          <w:p w14:paraId="582C9FBE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0" w:type="pct"/>
            <w:gridSpan w:val="3"/>
            <w:shd w:val="clear" w:color="000000" w:fill="FFFFFF"/>
            <w:noWrap/>
            <w:vAlign w:val="center"/>
            <w:hideMark/>
          </w:tcPr>
          <w:p w14:paraId="42F9221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 likelihood= -763.49</w:t>
            </w:r>
          </w:p>
        </w:tc>
        <w:tc>
          <w:tcPr>
            <w:tcW w:w="885" w:type="pct"/>
            <w:gridSpan w:val="3"/>
            <w:shd w:val="clear" w:color="000000" w:fill="FFFFFF"/>
            <w:noWrap/>
            <w:vAlign w:val="center"/>
            <w:hideMark/>
          </w:tcPr>
          <w:p w14:paraId="6A9D1BE0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 likelihood= -763.79</w:t>
            </w:r>
          </w:p>
        </w:tc>
        <w:tc>
          <w:tcPr>
            <w:tcW w:w="885" w:type="pct"/>
            <w:gridSpan w:val="3"/>
            <w:shd w:val="clear" w:color="000000" w:fill="FFFFFF"/>
            <w:noWrap/>
            <w:vAlign w:val="center"/>
            <w:hideMark/>
          </w:tcPr>
          <w:p w14:paraId="28434C93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 likelihood= -763.66</w:t>
            </w:r>
          </w:p>
        </w:tc>
        <w:tc>
          <w:tcPr>
            <w:tcW w:w="890" w:type="pct"/>
            <w:gridSpan w:val="3"/>
            <w:shd w:val="clear" w:color="000000" w:fill="FFFFFF"/>
            <w:noWrap/>
            <w:vAlign w:val="center"/>
            <w:hideMark/>
          </w:tcPr>
          <w:p w14:paraId="38DD61F8" w14:textId="77777777" w:rsidR="005F762F" w:rsidRPr="00E363C4" w:rsidRDefault="005F762F" w:rsidP="005F762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363C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g likelihood= -764.72</w:t>
            </w:r>
          </w:p>
        </w:tc>
      </w:tr>
    </w:tbl>
    <w:p w14:paraId="37E0CE86" w14:textId="171F4D89" w:rsidR="005F762F" w:rsidRDefault="005F762F"/>
    <w:p w14:paraId="3BE6B354" w14:textId="77777777" w:rsidR="00D810A5" w:rsidRPr="00E363C4" w:rsidRDefault="00D810A5" w:rsidP="00D810A5">
      <w:pPr>
        <w:rPr>
          <w:rFonts w:ascii="Times New Roman" w:hAnsi="Times New Roman" w:cs="Times New Roman"/>
          <w:szCs w:val="21"/>
        </w:rPr>
      </w:pPr>
      <w:r w:rsidRPr="00E363C4">
        <w:rPr>
          <w:rFonts w:ascii="Times New Roman" w:hAnsi="Times New Roman" w:cs="Times New Roman"/>
          <w:szCs w:val="21"/>
        </w:rPr>
        <w:t>OR, odds ratio; SE, standard error; P-value, probability value; NSCLC, non-small-cell lung cancer; CLL, chronic lymphocytic leukemia; CML, chronic myeloid leukemia; SCLC, small cell lung cancer; MOA, mode of action; ALL, acute lymphocytic leukemia; ALL, acute lymphocytic leukemia; MM, multiple myeloma.</w:t>
      </w:r>
    </w:p>
    <w:p w14:paraId="1C7A781B" w14:textId="77777777" w:rsidR="00D810A5" w:rsidRPr="00E363C4" w:rsidRDefault="00D810A5" w:rsidP="00D810A5">
      <w:pPr>
        <w:rPr>
          <w:rFonts w:ascii="Times New Roman" w:hAnsi="Times New Roman" w:cs="Times New Roman"/>
          <w:szCs w:val="21"/>
        </w:rPr>
      </w:pPr>
    </w:p>
    <w:p w14:paraId="26EE4AF3" w14:textId="215E6E70" w:rsidR="005F762F" w:rsidRPr="00E363C4" w:rsidRDefault="00D810A5" w:rsidP="00D810A5">
      <w:pPr>
        <w:rPr>
          <w:szCs w:val="21"/>
        </w:rPr>
      </w:pPr>
      <w:r w:rsidRPr="00E363C4">
        <w:rPr>
          <w:rFonts w:ascii="Times New Roman" w:hAnsi="Times New Roman" w:cs="Times New Roman"/>
          <w:szCs w:val="21"/>
        </w:rPr>
        <w:t>* p&lt;0.1. ** p&lt;0.05. ***p&lt;0.01.</w:t>
      </w:r>
    </w:p>
    <w:sectPr w:rsidR="005F762F" w:rsidRPr="00E363C4" w:rsidSect="005F762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7FCF3" w14:textId="77777777" w:rsidR="00A81702" w:rsidRDefault="00A81702" w:rsidP="005F762F">
      <w:r>
        <w:separator/>
      </w:r>
    </w:p>
  </w:endnote>
  <w:endnote w:type="continuationSeparator" w:id="0">
    <w:p w14:paraId="65CAA35B" w14:textId="77777777" w:rsidR="00A81702" w:rsidRDefault="00A81702" w:rsidP="005F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C0EED" w14:textId="77777777" w:rsidR="00A81702" w:rsidRDefault="00A81702" w:rsidP="005F762F">
      <w:r>
        <w:separator/>
      </w:r>
    </w:p>
  </w:footnote>
  <w:footnote w:type="continuationSeparator" w:id="0">
    <w:p w14:paraId="4AAA7E54" w14:textId="77777777" w:rsidR="00A81702" w:rsidRDefault="00A81702" w:rsidP="005F7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32"/>
    <w:rsid w:val="000103FE"/>
    <w:rsid w:val="00347935"/>
    <w:rsid w:val="00467443"/>
    <w:rsid w:val="005F762F"/>
    <w:rsid w:val="007D67E4"/>
    <w:rsid w:val="00992F32"/>
    <w:rsid w:val="00A410F8"/>
    <w:rsid w:val="00A81702"/>
    <w:rsid w:val="00B245BE"/>
    <w:rsid w:val="00C143F1"/>
    <w:rsid w:val="00D77EA3"/>
    <w:rsid w:val="00D810A5"/>
    <w:rsid w:val="00D829ED"/>
    <w:rsid w:val="00E363C4"/>
    <w:rsid w:val="00E92F0E"/>
    <w:rsid w:val="00F30D6A"/>
    <w:rsid w:val="00FE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8DC9D98"/>
  <w15:chartTrackingRefBased/>
  <w15:docId w15:val="{5A578623-B547-4892-96D5-E9C1E0B8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6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762F"/>
  </w:style>
  <w:style w:type="paragraph" w:styleId="a5">
    <w:name w:val="footer"/>
    <w:basedOn w:val="a"/>
    <w:link w:val="a6"/>
    <w:uiPriority w:val="99"/>
    <w:unhideWhenUsed/>
    <w:rsid w:val="005F76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7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, San(呉 サン)</dc:creator>
  <cp:keywords/>
  <dc:description/>
  <cp:lastModifiedBy>Go, San(呉 サン)</cp:lastModifiedBy>
  <cp:revision>11</cp:revision>
  <dcterms:created xsi:type="dcterms:W3CDTF">2023-12-06T10:42:00Z</dcterms:created>
  <dcterms:modified xsi:type="dcterms:W3CDTF">2024-10-17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3-12-06T10:42:02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3beee75a-6270-4712-93a1-0498e3eb8d4f</vt:lpwstr>
  </property>
  <property fmtid="{D5CDD505-2E9C-101B-9397-08002B2CF9AE}" pid="8" name="MSIP_Label_4695be0c-d8a3-4cbb-83d7-ed943866e6ed_ContentBits">
    <vt:lpwstr>0</vt:lpwstr>
  </property>
</Properties>
</file>